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64900" w14:textId="07951A48" w:rsidR="00B0325C" w:rsidRPr="0075126C" w:rsidRDefault="00B0325C" w:rsidP="007A3670">
      <w:pPr>
        <w:rPr>
          <w:rFonts w:ascii="Times New Roman" w:hAnsi="Times New Roman" w:cs="Times New Roman"/>
          <w:color w:val="FF0000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2056"/>
      </w:tblGrid>
      <w:tr w:rsidR="006F1CDE" w:rsidRPr="006F1CDE" w14:paraId="0F110C79" w14:textId="77777777" w:rsidTr="006F1CDE">
        <w:trPr>
          <w:trHeight w:val="315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FF7A" w14:textId="659D4EC7" w:rsidR="006F1CDE" w:rsidRPr="006F1CDE" w:rsidRDefault="00C66DE4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5 year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B4F9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A380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46AE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719B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6F1CDE" w:rsidRPr="006F1CDE" w14:paraId="50AF409B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42D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8EE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1AE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350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7720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941" w14:textId="5C57ADF4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204219 ±  20869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FC7618" w:rsidRPr="00FC761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F1CDE" w:rsidRPr="006F1CDE" w14:paraId="44B72987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6D05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C8A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008F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14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368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1243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E02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89707 ± 49940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F1CDE" w:rsidRPr="006F1CDE" w14:paraId="39457D21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01F9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6CF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58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458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82E9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6157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A0F" w14:textId="2AB95E28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279247 ± 40532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="00FC7618" w:rsidRPr="00FC761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F1CDE" w:rsidRPr="006F1CDE" w14:paraId="3BE9E55B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1FFF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5EA5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8DBA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46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CB5E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31651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DB31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55015 ± 27282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F1CDE" w:rsidRPr="006F1CDE" w14:paraId="03C490BF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A5F5" w14:textId="6FC1DB06" w:rsidR="006F1CDE" w:rsidRPr="006F1CDE" w:rsidRDefault="00C66DE4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-8 year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6FEF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0C0C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1BAD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843B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6F1CDE" w:rsidRPr="006F1CDE" w14:paraId="397878C4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A38A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A8CC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E6A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070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3BF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5646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272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812470 ± 115731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F1CDE" w:rsidRPr="006F1CDE" w14:paraId="1EAC3F4F" w14:textId="77777777" w:rsidTr="006F1CDE">
        <w:trPr>
          <w:trHeight w:val="36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983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D4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BD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726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8926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17015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3BF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693996 ± 94696</w:t>
            </w:r>
            <w:r w:rsidRPr="006F1CD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6F1CDE" w:rsidRPr="006F1CDE" w14:paraId="2F5E473E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59A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3EDC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5690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A794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CDBA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CDE" w:rsidRPr="006F1CDE" w14:paraId="369DC339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D3DD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A3EB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5805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3267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962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94511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623F1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635924 ± 309190</w:t>
            </w:r>
          </w:p>
        </w:tc>
      </w:tr>
      <w:tr w:rsidR="006F1CDE" w:rsidRPr="006F1CDE" w14:paraId="4813A7BF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201F" w14:textId="0FC62A3F" w:rsidR="006F1CDE" w:rsidRPr="006F1CDE" w:rsidRDefault="00C66DE4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</w:rPr>
              <w:t>9 year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2ADD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45D1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1B3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36D0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6F1CDE" w:rsidRPr="006F1CDE" w14:paraId="05B83644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3097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E16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105F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3510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231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9030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07F0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559037 ± 173274</w:t>
            </w:r>
          </w:p>
        </w:tc>
      </w:tr>
      <w:tr w:rsidR="006F1CDE" w:rsidRPr="006F1CDE" w14:paraId="18626716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B66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807A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98B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5124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F71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1CDE">
              <w:rPr>
                <w:rFonts w:ascii="Times New Roman" w:eastAsia="Times New Roman" w:hAnsi="Times New Roman" w:cs="Times New Roman"/>
              </w:rPr>
              <w:t>22365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2A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1578306 ± 151956</w:t>
            </w:r>
          </w:p>
        </w:tc>
      </w:tr>
      <w:tr w:rsidR="006F1CDE" w:rsidRPr="006F1CDE" w14:paraId="69EFD3CD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71BD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EG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2B8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C7C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3C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DD33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6F1CDE" w:rsidRPr="006F1CDE" w14:paraId="69EABCF8" w14:textId="77777777" w:rsidTr="006F1CDE">
        <w:trPr>
          <w:trHeight w:val="315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5D6E" w14:textId="77777777" w:rsidR="006F1CDE" w:rsidRPr="006F1CDE" w:rsidRDefault="006F1CDE" w:rsidP="006F1C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WG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0567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FBFD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4DBE5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C8DD" w14:textId="77777777" w:rsidR="006F1CDE" w:rsidRPr="006F1CDE" w:rsidRDefault="006F1CDE" w:rsidP="006F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1CD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28848C1" w14:textId="04F84E07" w:rsidR="00EF6D99" w:rsidRPr="0075126C" w:rsidRDefault="00EF6D99" w:rsidP="00DB3583">
      <w:pPr>
        <w:rPr>
          <w:rFonts w:ascii="Times New Roman" w:hAnsi="Times New Roman" w:cs="Times New Roman"/>
        </w:rPr>
      </w:pPr>
    </w:p>
    <w:sectPr w:rsidR="00EF6D99" w:rsidRPr="00751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D73074"/>
    <w:multiLevelType w:val="hybridMultilevel"/>
    <w:tmpl w:val="C5C835EE"/>
    <w:lvl w:ilvl="0" w:tplc="CE3AFC1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609"/>
    <w:rsid w:val="00010609"/>
    <w:rsid w:val="00067DBA"/>
    <w:rsid w:val="002B698C"/>
    <w:rsid w:val="0041576D"/>
    <w:rsid w:val="005054BE"/>
    <w:rsid w:val="005A38A7"/>
    <w:rsid w:val="006F1CDE"/>
    <w:rsid w:val="0075126C"/>
    <w:rsid w:val="007A3670"/>
    <w:rsid w:val="007C2723"/>
    <w:rsid w:val="007D2216"/>
    <w:rsid w:val="00AE5825"/>
    <w:rsid w:val="00B0325C"/>
    <w:rsid w:val="00B423C1"/>
    <w:rsid w:val="00B6002D"/>
    <w:rsid w:val="00C66DE4"/>
    <w:rsid w:val="00DB3583"/>
    <w:rsid w:val="00EF6D99"/>
    <w:rsid w:val="00FC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60A2"/>
  <w15:chartTrackingRefBased/>
  <w15:docId w15:val="{1C63CCA4-9606-443E-8B85-015DFD59E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7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ulaw</dc:creator>
  <cp:keywords/>
  <dc:description/>
  <cp:lastModifiedBy>dkulaw</cp:lastModifiedBy>
  <cp:revision>20</cp:revision>
  <dcterms:created xsi:type="dcterms:W3CDTF">2016-12-08T21:32:00Z</dcterms:created>
  <dcterms:modified xsi:type="dcterms:W3CDTF">2016-12-16T17:16:00Z</dcterms:modified>
</cp:coreProperties>
</file>